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3875" w:rsidRPr="00945749" w:rsidRDefault="00E73A8B" w:rsidP="00863875">
      <w:pPr>
        <w:rPr>
          <w:b/>
          <w:lang w:val="en-GB"/>
        </w:rPr>
      </w:pPr>
      <w:r w:rsidRPr="00945749">
        <w:rPr>
          <w:b/>
          <w:lang w:val="en-GB"/>
        </w:rPr>
        <w:t>Supplement</w:t>
      </w:r>
      <w:r w:rsidR="00863875" w:rsidRPr="00945749">
        <w:rPr>
          <w:b/>
          <w:lang w:val="en-GB"/>
        </w:rPr>
        <w:t xml:space="preserve"> </w:t>
      </w:r>
      <w:r w:rsidR="00313419" w:rsidRPr="00945749">
        <w:rPr>
          <w:b/>
          <w:lang w:val="en-GB"/>
        </w:rPr>
        <w:t>3</w:t>
      </w:r>
      <w:r w:rsidR="00863875" w:rsidRPr="00945749">
        <w:rPr>
          <w:b/>
          <w:lang w:val="en-GB"/>
        </w:rPr>
        <w:t xml:space="preserve">. The adjusted ethnic differences in sphingolipids, amino acids and </w:t>
      </w:r>
      <w:proofErr w:type="spellStart"/>
      <w:r w:rsidR="00863875" w:rsidRPr="00945749">
        <w:rPr>
          <w:b/>
          <w:lang w:val="en-GB"/>
        </w:rPr>
        <w:t>acylcarnitines</w:t>
      </w:r>
      <w:proofErr w:type="spellEnd"/>
      <w:r w:rsidRPr="00945749">
        <w:rPr>
          <w:b/>
          <w:lang w:val="en-GB"/>
        </w:rPr>
        <w:t xml:space="preserve">, with further adjustment for </w:t>
      </w:r>
      <w:proofErr w:type="spellStart"/>
      <w:r w:rsidRPr="00945749">
        <w:rPr>
          <w:b/>
          <w:lang w:val="en-GB"/>
        </w:rPr>
        <w:t>diet</w:t>
      </w:r>
      <w:r w:rsidR="00863875" w:rsidRPr="00945749">
        <w:rPr>
          <w:vertAlign w:val="superscript"/>
          <w:lang w:val="en-GB"/>
        </w:rPr>
        <w:t>a</w:t>
      </w:r>
      <w:proofErr w:type="spellEnd"/>
    </w:p>
    <w:p w:rsidR="00863875" w:rsidRPr="00945749" w:rsidRDefault="00863875" w:rsidP="00863875">
      <w:pPr>
        <w:rPr>
          <w:lang w:val="en-GB"/>
        </w:rPr>
      </w:pPr>
    </w:p>
    <w:tbl>
      <w:tblPr>
        <w:tblW w:w="10633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24"/>
        <w:gridCol w:w="1305"/>
        <w:gridCol w:w="1105"/>
        <w:gridCol w:w="993"/>
        <w:gridCol w:w="1417"/>
        <w:gridCol w:w="993"/>
        <w:gridCol w:w="1134"/>
        <w:gridCol w:w="1162"/>
      </w:tblGrid>
      <w:tr w:rsidR="0086387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lang w:val="en-GB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lang w:val="en-GB"/>
              </w:rPr>
            </w:pPr>
            <w:r w:rsidRPr="00945749">
              <w:rPr>
                <w:lang w:val="en-GB"/>
              </w:rPr>
              <w:t>South Asian Surinamese vs. Dutch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lang w:val="en-US"/>
              </w:rPr>
            </w:pPr>
            <w:r w:rsidRPr="00945749">
              <w:rPr>
                <w:lang w:val="en-US"/>
              </w:rPr>
              <w:t>African Surinamese</w:t>
            </w:r>
          </w:p>
          <w:p w:rsidR="00863875" w:rsidRPr="00945749" w:rsidRDefault="00863875" w:rsidP="008839C5">
            <w:pPr>
              <w:rPr>
                <w:b/>
                <w:lang w:val="en-GB"/>
              </w:rPr>
            </w:pPr>
            <w:r w:rsidRPr="00945749">
              <w:rPr>
                <w:lang w:val="en-GB"/>
              </w:rPr>
              <w:t>vs. Dutc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i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i/>
                <w:lang w:val="en-US"/>
              </w:rPr>
            </w:pPr>
          </w:p>
        </w:tc>
      </w:tr>
      <w:tr w:rsidR="0086387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lang w:val="en-GB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Mean differenc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CI</w:t>
            </w:r>
          </w:p>
          <w:p w:rsidR="00863875" w:rsidRPr="00945749" w:rsidRDefault="00863875" w:rsidP="008839C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low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CI</w:t>
            </w:r>
          </w:p>
          <w:p w:rsidR="00863875" w:rsidRPr="00945749" w:rsidRDefault="00863875" w:rsidP="008839C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upp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i/>
                <w:lang w:val="en-US"/>
              </w:rPr>
            </w:pPr>
            <w:r w:rsidRPr="00945749">
              <w:rPr>
                <w:b/>
                <w:lang w:val="en-GB"/>
              </w:rPr>
              <w:t>Mean differe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CI</w:t>
            </w:r>
          </w:p>
          <w:p w:rsidR="00863875" w:rsidRPr="00945749" w:rsidRDefault="00863875" w:rsidP="008839C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CI</w:t>
            </w:r>
          </w:p>
          <w:p w:rsidR="00863875" w:rsidRPr="00945749" w:rsidRDefault="00863875" w:rsidP="008839C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uppe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i/>
              </w:rPr>
            </w:pPr>
            <w:r w:rsidRPr="00945749">
              <w:rPr>
                <w:b/>
                <w:i/>
              </w:rPr>
              <w:t xml:space="preserve">P </w:t>
            </w:r>
            <w:proofErr w:type="spellStart"/>
            <w:r w:rsidRPr="00945749">
              <w:rPr>
                <w:b/>
                <w:i/>
              </w:rPr>
              <w:t>value</w:t>
            </w:r>
            <w:proofErr w:type="spellEnd"/>
          </w:p>
        </w:tc>
      </w:tr>
      <w:tr w:rsidR="0086387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63875" w:rsidRPr="00945749" w:rsidRDefault="00863875" w:rsidP="008839C5">
            <w:pPr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Sphingolipids in µ</w:t>
            </w:r>
            <w:proofErr w:type="spellStart"/>
            <w:r w:rsidRPr="00945749">
              <w:rPr>
                <w:i/>
                <w:lang w:val="en-GB"/>
              </w:rPr>
              <w:t>mol</w:t>
            </w:r>
            <w:proofErr w:type="spellEnd"/>
            <w:r w:rsidRPr="00945749">
              <w:rPr>
                <w:i/>
                <w:lang w:val="en-GB"/>
              </w:rPr>
              <w:t>/L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63875" w:rsidRPr="00945749" w:rsidRDefault="00863875" w:rsidP="008839C5">
            <w:pPr>
              <w:rPr>
                <w:lang w:val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63875" w:rsidRPr="00945749" w:rsidRDefault="00863875" w:rsidP="008839C5">
            <w:pPr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63875" w:rsidRPr="00945749" w:rsidRDefault="00863875" w:rsidP="008839C5">
            <w:pPr>
              <w:rPr>
                <w:i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63875" w:rsidRPr="00945749" w:rsidRDefault="00863875" w:rsidP="008839C5">
            <w:pPr>
              <w:rPr>
                <w:i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63875" w:rsidRPr="00945749" w:rsidRDefault="00863875" w:rsidP="008839C5">
            <w:pPr>
              <w:rPr>
                <w:i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63875" w:rsidRPr="00945749" w:rsidRDefault="00863875" w:rsidP="008839C5">
            <w:pPr>
              <w:rPr>
                <w:i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863875" w:rsidRPr="00945749" w:rsidRDefault="00863875" w:rsidP="008839C5">
            <w:pPr>
              <w:rPr>
                <w:i/>
                <w:lang w:val="en-GB"/>
              </w:rPr>
            </w:pPr>
          </w:p>
        </w:tc>
      </w:tr>
      <w:tr w:rsidR="0086387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lang w:val="en-GB"/>
              </w:rPr>
            </w:pPr>
            <w:proofErr w:type="spellStart"/>
            <w:r w:rsidRPr="00945749">
              <w:rPr>
                <w:b/>
                <w:lang w:val="en-GB"/>
              </w:rPr>
              <w:t>Cer</w:t>
            </w:r>
            <w:proofErr w:type="spellEnd"/>
            <w:r w:rsidRPr="00945749">
              <w:rPr>
                <w:b/>
                <w:lang w:val="en-GB"/>
              </w:rPr>
              <w:t xml:space="preserve"> d16: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56045B" w:rsidP="008839C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</w:t>
            </w:r>
            <w:r w:rsidR="00863875" w:rsidRPr="00945749">
              <w:rPr>
                <w:b/>
                <w:bCs/>
                <w:color w:val="000000"/>
              </w:rPr>
              <w:t>0</w:t>
            </w:r>
            <w:r w:rsidR="008839C5" w:rsidRPr="00945749">
              <w:rPr>
                <w:b/>
                <w:bCs/>
                <w:color w:val="000000"/>
              </w:rPr>
              <w:t>.</w:t>
            </w:r>
            <w:r w:rsidR="00863875" w:rsidRPr="00945749">
              <w:rPr>
                <w:b/>
                <w:bCs/>
                <w:color w:val="000000"/>
              </w:rPr>
              <w:t>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56045B" w:rsidP="008839C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56045B" w:rsidP="0056045B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</w:t>
            </w:r>
            <w:r w:rsidR="00863875" w:rsidRPr="00945749">
              <w:rPr>
                <w:b/>
                <w:color w:val="000000"/>
              </w:rPr>
              <w:t>0</w:t>
            </w:r>
            <w:r w:rsidR="008839C5" w:rsidRPr="00945749">
              <w:rPr>
                <w:b/>
                <w:color w:val="000000"/>
              </w:rPr>
              <w:t>.</w:t>
            </w:r>
            <w:r w:rsidRPr="00945749">
              <w:rPr>
                <w:b/>
                <w:color w:val="000000"/>
              </w:rPr>
              <w:t>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863875" w:rsidP="0056045B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0</w:t>
            </w:r>
            <w:r w:rsidR="008839C5" w:rsidRPr="00945749">
              <w:rPr>
                <w:b/>
                <w:bCs/>
                <w:color w:val="000000"/>
              </w:rPr>
              <w:t>.</w:t>
            </w:r>
            <w:r w:rsidRPr="00945749">
              <w:rPr>
                <w:b/>
                <w:bCs/>
                <w:color w:val="000000"/>
              </w:rPr>
              <w:t>1</w:t>
            </w:r>
            <w:r w:rsidR="0056045B" w:rsidRPr="00945749">
              <w:rPr>
                <w:b/>
                <w:bCs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863875" w:rsidP="008839C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</w:t>
            </w:r>
            <w:r w:rsidR="008839C5" w:rsidRPr="00945749">
              <w:rPr>
                <w:b/>
                <w:color w:val="000000"/>
              </w:rPr>
              <w:t>.</w:t>
            </w:r>
            <w:r w:rsidRPr="00945749">
              <w:rPr>
                <w:b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863875" w:rsidP="008839C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</w:t>
            </w:r>
            <w:r w:rsidR="008839C5" w:rsidRPr="00945749">
              <w:rPr>
                <w:b/>
                <w:color w:val="000000"/>
              </w:rPr>
              <w:t>.</w:t>
            </w:r>
            <w:r w:rsidRPr="00945749">
              <w:rPr>
                <w:b/>
                <w:color w:val="000000"/>
              </w:rPr>
              <w:t>0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1</w:t>
            </w:r>
          </w:p>
        </w:tc>
      </w:tr>
      <w:tr w:rsidR="0086387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lang w:val="en-GB"/>
              </w:rPr>
            </w:pPr>
            <w:proofErr w:type="spellStart"/>
            <w:r w:rsidRPr="00945749">
              <w:rPr>
                <w:b/>
                <w:lang w:val="en-GB"/>
              </w:rPr>
              <w:t>Cer</w:t>
            </w:r>
            <w:proofErr w:type="spellEnd"/>
            <w:r w:rsidRPr="00945749">
              <w:rPr>
                <w:b/>
                <w:lang w:val="en-GB"/>
              </w:rPr>
              <w:t xml:space="preserve"> d18: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863875" w:rsidP="008839C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</w:t>
            </w:r>
            <w:r w:rsidR="008839C5" w:rsidRPr="00945749">
              <w:rPr>
                <w:color w:val="000000"/>
              </w:rPr>
              <w:t>.</w:t>
            </w:r>
            <w:r w:rsidRPr="00945749">
              <w:rPr>
                <w:color w:val="000000"/>
              </w:rPr>
              <w:t>4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863875" w:rsidP="001E1FD9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1</w:t>
            </w:r>
            <w:r w:rsidR="008839C5" w:rsidRPr="00945749">
              <w:rPr>
                <w:color w:val="000000"/>
              </w:rPr>
              <w:t>.</w:t>
            </w:r>
            <w:r w:rsidR="001E1FD9" w:rsidRPr="00945749">
              <w:rPr>
                <w:color w:val="000000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863875" w:rsidP="001E1FD9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</w:t>
            </w:r>
            <w:r w:rsidR="008839C5" w:rsidRPr="00945749">
              <w:rPr>
                <w:color w:val="000000"/>
              </w:rPr>
              <w:t>.</w:t>
            </w:r>
            <w:r w:rsidRPr="00945749">
              <w:rPr>
                <w:color w:val="000000"/>
              </w:rPr>
              <w:t>3</w:t>
            </w:r>
            <w:r w:rsidR="001E1FD9" w:rsidRPr="00945749">
              <w:rPr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1E1FD9" w:rsidP="008839C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</w:t>
            </w:r>
            <w:r w:rsidR="00863875" w:rsidRPr="00945749">
              <w:rPr>
                <w:b/>
                <w:bCs/>
                <w:color w:val="000000"/>
              </w:rPr>
              <w:t>1</w:t>
            </w:r>
            <w:r w:rsidR="008839C5" w:rsidRPr="00945749">
              <w:rPr>
                <w:b/>
                <w:bCs/>
                <w:color w:val="000000"/>
              </w:rPr>
              <w:t>.</w:t>
            </w:r>
            <w:r w:rsidR="00863875" w:rsidRPr="00945749">
              <w:rPr>
                <w:b/>
                <w:bCs/>
                <w:color w:val="000000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1E1FD9" w:rsidP="008839C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2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1E1FD9" w:rsidP="001E1FD9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2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1E1FD9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</w:t>
            </w:r>
            <w:r w:rsidR="001E1FD9" w:rsidRPr="00945749">
              <w:rPr>
                <w:i/>
                <w:lang w:val="en-GB"/>
              </w:rPr>
              <w:t>2</w:t>
            </w:r>
          </w:p>
        </w:tc>
      </w:tr>
      <w:tr w:rsidR="0086387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8839C5">
            <w:pPr>
              <w:rPr>
                <w:b/>
                <w:lang w:val="en-GB"/>
              </w:rPr>
            </w:pPr>
            <w:proofErr w:type="spellStart"/>
            <w:r w:rsidRPr="00945749">
              <w:rPr>
                <w:b/>
              </w:rPr>
              <w:t>Cer</w:t>
            </w:r>
            <w:proofErr w:type="spellEnd"/>
            <w:r w:rsidRPr="00945749">
              <w:rPr>
                <w:b/>
              </w:rPr>
              <w:t xml:space="preserve"> d18: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863875" w:rsidP="0056045B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</w:t>
            </w:r>
            <w:r w:rsidR="008839C5" w:rsidRPr="00945749">
              <w:rPr>
                <w:color w:val="000000"/>
              </w:rPr>
              <w:t>.</w:t>
            </w:r>
            <w:r w:rsidR="0056045B" w:rsidRPr="00945749">
              <w:rPr>
                <w:color w:val="000000"/>
              </w:rPr>
              <w:t>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863875" w:rsidP="008839C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</w:t>
            </w:r>
            <w:r w:rsidR="008839C5" w:rsidRPr="00945749">
              <w:rPr>
                <w:color w:val="000000"/>
              </w:rPr>
              <w:t>.</w:t>
            </w:r>
            <w:r w:rsidRPr="00945749">
              <w:rPr>
                <w:color w:val="000000"/>
              </w:rPr>
              <w:t>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863875" w:rsidP="0056045B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</w:t>
            </w:r>
            <w:r w:rsidR="008839C5" w:rsidRPr="00945749">
              <w:rPr>
                <w:color w:val="000000"/>
              </w:rPr>
              <w:t>.</w:t>
            </w:r>
            <w:r w:rsidRPr="00945749">
              <w:rPr>
                <w:color w:val="000000"/>
              </w:rPr>
              <w:t>2</w:t>
            </w:r>
            <w:r w:rsidR="0056045B" w:rsidRPr="00945749">
              <w:rPr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56045B" w:rsidP="0056045B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</w:t>
            </w:r>
            <w:r w:rsidR="00863875" w:rsidRPr="00945749">
              <w:rPr>
                <w:color w:val="000000"/>
              </w:rPr>
              <w:t>0</w:t>
            </w:r>
            <w:r w:rsidR="008839C5" w:rsidRPr="00945749">
              <w:rPr>
                <w:color w:val="000000"/>
              </w:rPr>
              <w:t>.</w:t>
            </w:r>
            <w:r w:rsidR="00863875" w:rsidRPr="00945749">
              <w:rPr>
                <w:color w:val="000000"/>
              </w:rPr>
              <w:t>0</w:t>
            </w:r>
            <w:r w:rsidRPr="00945749">
              <w:rPr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863875" w:rsidP="0056045B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</w:t>
            </w:r>
            <w:r w:rsidR="008839C5" w:rsidRPr="00945749">
              <w:rPr>
                <w:color w:val="000000"/>
              </w:rPr>
              <w:t>.</w:t>
            </w:r>
            <w:r w:rsidR="0056045B" w:rsidRPr="00945749">
              <w:rPr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63875" w:rsidRPr="00945749" w:rsidRDefault="00863875" w:rsidP="0056045B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</w:t>
            </w:r>
            <w:r w:rsidR="008839C5" w:rsidRPr="00945749">
              <w:rPr>
                <w:color w:val="000000"/>
              </w:rPr>
              <w:t>.</w:t>
            </w:r>
            <w:r w:rsidR="0056045B" w:rsidRPr="00945749">
              <w:rPr>
                <w:color w:val="000000"/>
              </w:rPr>
              <w:t>1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3875" w:rsidRPr="00945749" w:rsidRDefault="00863875" w:rsidP="0056045B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</w:t>
            </w:r>
            <w:r w:rsidR="0056045B" w:rsidRPr="00945749">
              <w:rPr>
                <w:i/>
                <w:lang w:val="en-GB"/>
              </w:rPr>
              <w:t>6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Gb3d18: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2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002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Gb4 d18: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0.2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 xml:space="preserve"> -0.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0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002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proofErr w:type="spellStart"/>
            <w:r w:rsidRPr="00945749">
              <w:rPr>
                <w:b/>
              </w:rPr>
              <w:t>HexCer</w:t>
            </w:r>
            <w:proofErr w:type="spellEnd"/>
            <w:r w:rsidRPr="00945749">
              <w:rPr>
                <w:b/>
              </w:rPr>
              <w:t xml:space="preserve"> d18: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0.7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 xml:space="preserve">&lt;0.0001 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proofErr w:type="spellStart"/>
            <w:r w:rsidRPr="00945749">
              <w:rPr>
                <w:b/>
              </w:rPr>
              <w:t>HexCer</w:t>
            </w:r>
            <w:proofErr w:type="spellEnd"/>
            <w:r w:rsidRPr="00945749">
              <w:rPr>
                <w:b/>
              </w:rPr>
              <w:t xml:space="preserve">/Total </w:t>
            </w:r>
            <w:proofErr w:type="spellStart"/>
            <w:r w:rsidRPr="00945749">
              <w:rPr>
                <w:b/>
              </w:rPr>
              <w:t>Cer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</w:rPr>
            </w:pPr>
            <w:r w:rsidRPr="00945749">
              <w:rPr>
                <w:b/>
                <w:bCs/>
              </w:rPr>
              <w:t>-0.0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</w:rPr>
            </w:pPr>
            <w:r w:rsidRPr="00945749">
              <w:rPr>
                <w:b/>
              </w:rPr>
              <w:t>-0.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</w:rPr>
            </w:pPr>
            <w:r w:rsidRPr="00945749">
              <w:rPr>
                <w:b/>
              </w:rPr>
              <w:t>-0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</w:rPr>
            </w:pPr>
            <w:r w:rsidRPr="00945749">
              <w:rPr>
                <w:b/>
                <w:bCs/>
              </w:rPr>
              <w:t>0.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</w:rPr>
            </w:pPr>
            <w:r w:rsidRPr="00945749">
              <w:rPr>
                <w:b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</w:rPr>
            </w:pPr>
            <w:r w:rsidRPr="00945749">
              <w:rPr>
                <w:b/>
              </w:rPr>
              <w:t>0.1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 xml:space="preserve">&lt;0.0001 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proofErr w:type="spellStart"/>
            <w:r w:rsidRPr="00945749">
              <w:rPr>
                <w:b/>
                <w:lang w:val="en-GB"/>
              </w:rPr>
              <w:t>HexCer</w:t>
            </w:r>
            <w:proofErr w:type="spellEnd"/>
            <w:r w:rsidRPr="00945749">
              <w:rPr>
                <w:b/>
                <w:lang w:val="en-GB"/>
              </w:rPr>
              <w:t>/Cholesterol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0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1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 xml:space="preserve">&lt;0.0001 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proofErr w:type="spellStart"/>
            <w:r w:rsidRPr="00945749">
              <w:rPr>
                <w:b/>
                <w:lang w:val="en-GB"/>
              </w:rPr>
              <w:t>LacCer</w:t>
            </w:r>
            <w:proofErr w:type="spellEnd"/>
            <w:r w:rsidRPr="00945749">
              <w:rPr>
                <w:b/>
                <w:lang w:val="en-GB"/>
              </w:rPr>
              <w:t xml:space="preserve"> d18: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1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4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25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 xml:space="preserve">Total </w:t>
            </w:r>
            <w:proofErr w:type="spellStart"/>
            <w:r w:rsidRPr="00945749">
              <w:rPr>
                <w:b/>
                <w:lang w:val="en-GB"/>
              </w:rPr>
              <w:t>Cer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5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1.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1.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2.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2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2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 xml:space="preserve">Total </w:t>
            </w:r>
            <w:proofErr w:type="spellStart"/>
            <w:r w:rsidRPr="00945749">
              <w:rPr>
                <w:b/>
                <w:lang w:val="en-GB"/>
              </w:rPr>
              <w:t>Cer</w:t>
            </w:r>
            <w:proofErr w:type="spellEnd"/>
            <w:r w:rsidRPr="00945749">
              <w:rPr>
                <w:b/>
                <w:lang w:val="en-GB"/>
              </w:rPr>
              <w:t>/Cholesterol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494EC7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0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494EC7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494EC7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494EC7" w:rsidP="00606625">
            <w:pPr>
              <w:jc w:val="right"/>
              <w:rPr>
                <w:bCs/>
                <w:color w:val="000000"/>
              </w:rPr>
            </w:pPr>
            <w:r w:rsidRPr="00945749">
              <w:rPr>
                <w:bCs/>
                <w:color w:val="000000"/>
              </w:rPr>
              <w:t>-0.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494EC7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494EC7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0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494EC7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7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rPr>
                <w:i/>
                <w:lang w:val="en-GB"/>
              </w:rPr>
            </w:pPr>
            <w:proofErr w:type="spellStart"/>
            <w:r w:rsidRPr="00945749">
              <w:rPr>
                <w:i/>
                <w:lang w:val="en-GB"/>
              </w:rPr>
              <w:t>Aminoacids</w:t>
            </w:r>
            <w:proofErr w:type="spellEnd"/>
            <w:r w:rsidRPr="00945749">
              <w:rPr>
                <w:i/>
                <w:lang w:val="en-GB"/>
              </w:rPr>
              <w:t xml:space="preserve"> in µ</w:t>
            </w:r>
            <w:proofErr w:type="spellStart"/>
            <w:r w:rsidRPr="00945749">
              <w:rPr>
                <w:i/>
                <w:lang w:val="en-GB"/>
              </w:rPr>
              <w:t>mol</w:t>
            </w:r>
            <w:proofErr w:type="spellEnd"/>
            <w:r w:rsidRPr="00945749">
              <w:rPr>
                <w:i/>
                <w:lang w:val="en-GB"/>
              </w:rPr>
              <w:t>/L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jc w:val="right"/>
              <w:rPr>
                <w:lang w:val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Alan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13.0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13.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39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51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81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21.4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&lt;0.000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Argin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7.5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2.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12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6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11.6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06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Asparag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18.8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21.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16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22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25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18.7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&lt;0.000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Aspartic aci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7.8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4.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10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3.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6.5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 xml:space="preserve">&lt;0.0001 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proofErr w:type="spellStart"/>
            <w:r w:rsidRPr="00945749">
              <w:rPr>
                <w:b/>
                <w:lang w:val="en-GB"/>
              </w:rPr>
              <w:t>Citrulline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2.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2.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3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3.7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99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Glutam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1.8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39.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43.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33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80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14.2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19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fr-FR"/>
              </w:rPr>
            </w:pPr>
            <w:proofErr w:type="spellStart"/>
            <w:r w:rsidRPr="00945749">
              <w:rPr>
                <w:b/>
                <w:lang w:val="fr-FR"/>
              </w:rPr>
              <w:t>Glutamic</w:t>
            </w:r>
            <w:proofErr w:type="spellEnd"/>
            <w:r w:rsidRPr="00945749">
              <w:rPr>
                <w:b/>
                <w:lang w:val="fr-FR"/>
              </w:rPr>
              <w:t xml:space="preserve"> </w:t>
            </w:r>
            <w:proofErr w:type="spellStart"/>
            <w:r w:rsidRPr="00945749">
              <w:rPr>
                <w:b/>
                <w:lang w:val="fr-FR"/>
              </w:rPr>
              <w:t>acid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91.3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63.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118.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77.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44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109.9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&lt;0.000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fr-FR"/>
              </w:rPr>
            </w:pPr>
            <w:r w:rsidRPr="00945749">
              <w:rPr>
                <w:b/>
                <w:lang w:val="fr-FR"/>
              </w:rPr>
              <w:t>Glyc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52.5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26.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78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67.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37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97.9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&lt;0.000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fr-FR"/>
              </w:rPr>
            </w:pPr>
            <w:r w:rsidRPr="00945749">
              <w:rPr>
                <w:b/>
                <w:lang w:val="fr-FR"/>
              </w:rPr>
              <w:t>Isoleuc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11.9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7.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16.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9.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4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15.7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&lt;0.000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fr-FR"/>
              </w:rPr>
            </w:pPr>
            <w:r w:rsidRPr="00945749">
              <w:rPr>
                <w:b/>
                <w:lang w:val="fr-FR"/>
              </w:rPr>
              <w:t>Leuc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1.5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5.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9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4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13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5.2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30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Lys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4.1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14.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6.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26.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39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13.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&lt;0.000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tabs>
                <w:tab w:val="left" w:pos="1200"/>
              </w:tabs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Methion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5.2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3.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6.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4.1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2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6.0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&lt;0.000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Ornith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2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6.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6.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9.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16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3.1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06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Phenylalan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5.4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2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8.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1.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2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5.5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02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Prol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61.2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82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40.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71.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96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47.1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&lt;0.000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Ser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5.5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1.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12.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9.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1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18.0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7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Tryptophan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1.2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4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1.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3.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6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4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4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lastRenderedPageBreak/>
              <w:t>Tyros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6.5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2.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10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5.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9.7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09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Val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35.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19.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50.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30.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8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51.5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&lt;0.000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proofErr w:type="spellStart"/>
            <w:r w:rsidRPr="00945749">
              <w:rPr>
                <w:i/>
                <w:lang w:val="en-GB"/>
              </w:rPr>
              <w:t>Acylcarnitines</w:t>
            </w:r>
            <w:proofErr w:type="spellEnd"/>
            <w:r w:rsidRPr="00945749">
              <w:rPr>
                <w:i/>
                <w:lang w:val="en-GB"/>
              </w:rPr>
              <w:t xml:space="preserve"> in µ</w:t>
            </w:r>
            <w:proofErr w:type="spellStart"/>
            <w:r w:rsidRPr="00945749">
              <w:rPr>
                <w:i/>
                <w:lang w:val="en-GB"/>
              </w:rPr>
              <w:t>mol</w:t>
            </w:r>
            <w:proofErr w:type="spellEnd"/>
            <w:r w:rsidRPr="00945749">
              <w:rPr>
                <w:i/>
                <w:lang w:val="en-GB"/>
              </w:rPr>
              <w:t xml:space="preserve">/L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jc w:val="right"/>
              <w:rPr>
                <w:lang w:val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jc w:val="right"/>
              <w:rPr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C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1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2.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1.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1.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4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4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19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C2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1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1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0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18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C3 (*10</w:t>
            </w:r>
            <w:r w:rsidRPr="00945749">
              <w:rPr>
                <w:b/>
                <w:vertAlign w:val="superscript"/>
                <w:lang w:val="en-GB"/>
              </w:rPr>
              <w:t>-2</w:t>
            </w:r>
            <w:r w:rsidRPr="00945749">
              <w:rPr>
                <w:b/>
                <w:lang w:val="en-GB"/>
              </w:rPr>
              <w:t xml:space="preserve">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3.1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7.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1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3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6.3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26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C4 (*10</w:t>
            </w:r>
            <w:r w:rsidRPr="00945749">
              <w:rPr>
                <w:b/>
                <w:vertAlign w:val="superscript"/>
                <w:lang w:val="en-GB"/>
              </w:rPr>
              <w:t>-2</w:t>
            </w:r>
            <w:r w:rsidRPr="00945749">
              <w:rPr>
                <w:b/>
                <w:lang w:val="en-GB"/>
              </w:rPr>
              <w:t xml:space="preserve">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1.4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6.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3.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5.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1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7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tabs>
                <w:tab w:val="left" w:pos="765"/>
              </w:tabs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02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C5 (*10</w:t>
            </w:r>
            <w:r w:rsidRPr="00945749">
              <w:rPr>
                <w:b/>
                <w:vertAlign w:val="superscript"/>
                <w:lang w:val="en-GB"/>
              </w:rPr>
              <w:t>-2</w:t>
            </w:r>
            <w:r w:rsidRPr="00945749">
              <w:rPr>
                <w:b/>
                <w:lang w:val="en-GB"/>
              </w:rPr>
              <w:t xml:space="preserve">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1.2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2.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1.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2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2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48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C6 (*10</w:t>
            </w:r>
            <w:r w:rsidRPr="00945749">
              <w:rPr>
                <w:b/>
                <w:vertAlign w:val="superscript"/>
                <w:lang w:val="en-GB"/>
              </w:rPr>
              <w:t>-2</w:t>
            </w:r>
            <w:r w:rsidRPr="00945749">
              <w:rPr>
                <w:b/>
                <w:lang w:val="en-GB"/>
              </w:rPr>
              <w:t xml:space="preserve">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4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1.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2.2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29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C8 (*10</w:t>
            </w:r>
            <w:r w:rsidRPr="00945749">
              <w:rPr>
                <w:b/>
                <w:vertAlign w:val="superscript"/>
                <w:lang w:val="en-GB"/>
              </w:rPr>
              <w:t>-2</w:t>
            </w:r>
            <w:r w:rsidRPr="00945749">
              <w:rPr>
                <w:b/>
                <w:lang w:val="en-GB"/>
              </w:rPr>
              <w:t xml:space="preserve">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7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3.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1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1.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2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6.0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44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C1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0.0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0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tabs>
                <w:tab w:val="left" w:pos="720"/>
              </w:tabs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4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C12 (*10</w:t>
            </w:r>
            <w:r w:rsidRPr="00945749">
              <w:rPr>
                <w:b/>
                <w:vertAlign w:val="superscript"/>
                <w:lang w:val="en-GB"/>
              </w:rPr>
              <w:t>-2</w:t>
            </w:r>
            <w:r w:rsidRPr="00945749">
              <w:rPr>
                <w:b/>
                <w:lang w:val="en-GB"/>
              </w:rPr>
              <w:t xml:space="preserve">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1.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2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7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3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tabs>
                <w:tab w:val="left" w:pos="2730"/>
              </w:tabs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C14 (*10</w:t>
            </w:r>
            <w:r w:rsidRPr="00945749">
              <w:rPr>
                <w:b/>
                <w:vertAlign w:val="superscript"/>
                <w:lang w:val="en-GB"/>
              </w:rPr>
              <w:t>-2</w:t>
            </w:r>
            <w:r w:rsidRPr="00945749">
              <w:rPr>
                <w:b/>
                <w:lang w:val="en-GB"/>
              </w:rPr>
              <w:t xml:space="preserve">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0.9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1.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0.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1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4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&lt;0.000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>C16 (*10</w:t>
            </w:r>
            <w:r w:rsidRPr="00945749">
              <w:rPr>
                <w:b/>
                <w:vertAlign w:val="superscript"/>
                <w:lang w:val="en-GB"/>
              </w:rPr>
              <w:t>-2</w:t>
            </w:r>
            <w:r w:rsidRPr="00945749">
              <w:rPr>
                <w:b/>
                <w:lang w:val="en-GB"/>
              </w:rPr>
              <w:t xml:space="preserve">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1.7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2.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2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2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1.1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&lt;0.000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  <w:lang w:val="en-GB"/>
              </w:rPr>
            </w:pPr>
            <w:r w:rsidRPr="00945749">
              <w:rPr>
                <w:b/>
                <w:lang w:val="en-GB"/>
              </w:rPr>
              <w:t xml:space="preserve">C18 (*10-2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1.1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1.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1.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1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6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&lt;0.000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</w:rPr>
            </w:pPr>
            <w:r w:rsidRPr="00945749">
              <w:rPr>
                <w:b/>
              </w:rPr>
              <w:t xml:space="preserve">C10:1 (*10-2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9.4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6.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12.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7.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2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11.7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&lt;0.000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</w:rPr>
            </w:pPr>
            <w:r w:rsidRPr="00945749">
              <w:rPr>
                <w:b/>
              </w:rPr>
              <w:t xml:space="preserve">C12:1 </w:t>
            </w:r>
            <w:r w:rsidRPr="00945749">
              <w:rPr>
                <w:b/>
                <w:lang w:val="en-GB"/>
              </w:rPr>
              <w:t>(*10</w:t>
            </w:r>
            <w:r w:rsidRPr="00945749">
              <w:rPr>
                <w:b/>
                <w:vertAlign w:val="superscript"/>
                <w:lang w:val="en-GB"/>
              </w:rPr>
              <w:t>-2</w:t>
            </w:r>
            <w:r w:rsidRPr="00945749">
              <w:rPr>
                <w:b/>
                <w:lang w:val="en-GB"/>
              </w:rPr>
              <w:t xml:space="preserve">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1.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2.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3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1.2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33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</w:rPr>
            </w:pPr>
            <w:r w:rsidRPr="00945749">
              <w:rPr>
                <w:b/>
              </w:rPr>
              <w:t xml:space="preserve">C14:1 </w:t>
            </w:r>
            <w:r w:rsidRPr="00945749">
              <w:rPr>
                <w:b/>
                <w:lang w:val="en-GB"/>
              </w:rPr>
              <w:t>(*10</w:t>
            </w:r>
            <w:r w:rsidRPr="00945749">
              <w:rPr>
                <w:b/>
                <w:vertAlign w:val="superscript"/>
                <w:lang w:val="en-GB"/>
              </w:rPr>
              <w:t>-2</w:t>
            </w:r>
            <w:r w:rsidRPr="00945749">
              <w:rPr>
                <w:b/>
                <w:lang w:val="en-GB"/>
              </w:rPr>
              <w:t xml:space="preserve">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8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2.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0.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0.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-3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color w:val="000000"/>
              </w:rPr>
            </w:pPr>
            <w:r w:rsidRPr="00945749">
              <w:rPr>
                <w:color w:val="000000"/>
              </w:rPr>
              <w:t>1.4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57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</w:rPr>
            </w:pPr>
            <w:r w:rsidRPr="00945749">
              <w:rPr>
                <w:b/>
              </w:rPr>
              <w:t xml:space="preserve">C14:2 </w:t>
            </w:r>
            <w:r w:rsidRPr="00945749">
              <w:rPr>
                <w:b/>
                <w:lang w:val="en-GB"/>
              </w:rPr>
              <w:t>(*10</w:t>
            </w:r>
            <w:r w:rsidRPr="00945749">
              <w:rPr>
                <w:b/>
                <w:vertAlign w:val="superscript"/>
                <w:lang w:val="en-GB"/>
              </w:rPr>
              <w:t>-2</w:t>
            </w:r>
            <w:r w:rsidRPr="00945749">
              <w:rPr>
                <w:b/>
                <w:lang w:val="en-GB"/>
              </w:rPr>
              <w:t xml:space="preserve">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3.2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2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4.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1.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3.1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&lt;0.000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rPr>
                <w:b/>
              </w:rPr>
            </w:pPr>
            <w:r w:rsidRPr="00945749">
              <w:rPr>
                <w:b/>
              </w:rPr>
              <w:t xml:space="preserve">C16:1 </w:t>
            </w:r>
            <w:r w:rsidRPr="00945749">
              <w:rPr>
                <w:b/>
                <w:lang w:val="en-GB"/>
              </w:rPr>
              <w:t>(*10</w:t>
            </w:r>
            <w:r w:rsidRPr="00945749">
              <w:rPr>
                <w:b/>
                <w:vertAlign w:val="superscript"/>
                <w:lang w:val="en-GB"/>
              </w:rPr>
              <w:t>-2</w:t>
            </w:r>
            <w:r w:rsidRPr="00945749">
              <w:rPr>
                <w:b/>
                <w:lang w:val="en-GB"/>
              </w:rPr>
              <w:t xml:space="preserve">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0.5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0.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1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1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1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tabs>
                <w:tab w:val="left" w:pos="870"/>
              </w:tabs>
              <w:rPr>
                <w:b/>
              </w:rPr>
            </w:pPr>
            <w:r w:rsidRPr="00945749">
              <w:rPr>
                <w:b/>
              </w:rPr>
              <w:t xml:space="preserve">C18:1 </w:t>
            </w:r>
            <w:r w:rsidRPr="00945749">
              <w:rPr>
                <w:b/>
                <w:lang w:val="en-GB"/>
              </w:rPr>
              <w:t>(*10</w:t>
            </w:r>
            <w:r w:rsidRPr="00945749">
              <w:rPr>
                <w:b/>
                <w:vertAlign w:val="superscript"/>
                <w:lang w:val="en-GB"/>
              </w:rPr>
              <w:t>-2</w:t>
            </w:r>
            <w:r w:rsidRPr="00945749">
              <w:rPr>
                <w:b/>
                <w:lang w:val="en-GB"/>
              </w:rPr>
              <w:t xml:space="preserve">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1.7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2.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-1.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2.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-0.3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0.003</w:t>
            </w:r>
          </w:p>
        </w:tc>
      </w:tr>
      <w:tr w:rsidR="00606625" w:rsidRPr="00945749" w:rsidTr="00990D51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tabs>
                <w:tab w:val="left" w:pos="870"/>
              </w:tabs>
              <w:rPr>
                <w:b/>
              </w:rPr>
            </w:pPr>
            <w:r w:rsidRPr="00945749">
              <w:rPr>
                <w:b/>
              </w:rPr>
              <w:t xml:space="preserve">C18:2 </w:t>
            </w:r>
            <w:r w:rsidRPr="00945749">
              <w:rPr>
                <w:b/>
                <w:lang w:val="en-GB"/>
              </w:rPr>
              <w:t>(*10</w:t>
            </w:r>
            <w:r w:rsidRPr="00945749">
              <w:rPr>
                <w:b/>
                <w:vertAlign w:val="superscript"/>
                <w:lang w:val="en-GB"/>
              </w:rPr>
              <w:t>-2</w:t>
            </w:r>
            <w:r w:rsidRPr="00945749">
              <w:rPr>
                <w:b/>
                <w:lang w:val="en-GB"/>
              </w:rPr>
              <w:t xml:space="preserve">)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3.6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2.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4.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bCs/>
                <w:color w:val="000000"/>
              </w:rPr>
            </w:pPr>
            <w:r w:rsidRPr="00945749">
              <w:rPr>
                <w:b/>
                <w:bCs/>
                <w:color w:val="000000"/>
              </w:rPr>
              <w:t>1.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625" w:rsidRPr="00945749" w:rsidRDefault="00606625" w:rsidP="00606625">
            <w:pPr>
              <w:jc w:val="right"/>
              <w:rPr>
                <w:b/>
                <w:color w:val="000000"/>
              </w:rPr>
            </w:pPr>
            <w:r w:rsidRPr="00945749">
              <w:rPr>
                <w:b/>
                <w:color w:val="000000"/>
              </w:rPr>
              <w:t>2.8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6625" w:rsidRPr="00945749" w:rsidRDefault="00606625" w:rsidP="00606625">
            <w:pPr>
              <w:jc w:val="right"/>
              <w:rPr>
                <w:i/>
                <w:lang w:val="en-GB"/>
              </w:rPr>
            </w:pPr>
            <w:r w:rsidRPr="00945749">
              <w:rPr>
                <w:i/>
                <w:lang w:val="en-GB"/>
              </w:rPr>
              <w:t>&lt;0.0001</w:t>
            </w:r>
          </w:p>
        </w:tc>
      </w:tr>
    </w:tbl>
    <w:p w:rsidR="00863875" w:rsidRPr="00945749" w:rsidRDefault="00863875" w:rsidP="00863875">
      <w:pPr>
        <w:autoSpaceDE w:val="0"/>
        <w:autoSpaceDN w:val="0"/>
        <w:adjustRightInd w:val="0"/>
        <w:rPr>
          <w:lang w:val="en-GB"/>
        </w:rPr>
      </w:pPr>
      <w:r w:rsidRPr="00945749">
        <w:rPr>
          <w:vertAlign w:val="superscript"/>
          <w:lang w:val="en-GB"/>
        </w:rPr>
        <w:t xml:space="preserve"> </w:t>
      </w:r>
    </w:p>
    <w:p w:rsidR="00863875" w:rsidRPr="003E7AA5" w:rsidRDefault="00863875" w:rsidP="00863875">
      <w:pPr>
        <w:autoSpaceDE w:val="0"/>
        <w:autoSpaceDN w:val="0"/>
        <w:adjustRightInd w:val="0"/>
        <w:jc w:val="both"/>
        <w:rPr>
          <w:lang w:val="en-GB"/>
        </w:rPr>
      </w:pPr>
      <w:proofErr w:type="spellStart"/>
      <w:r w:rsidRPr="00945749">
        <w:rPr>
          <w:vertAlign w:val="superscript"/>
          <w:lang w:val="en-GB"/>
        </w:rPr>
        <w:t>a</w:t>
      </w:r>
      <w:r w:rsidRPr="00945749">
        <w:rPr>
          <w:lang w:val="en-GB"/>
        </w:rPr>
        <w:t>Adjusted</w:t>
      </w:r>
      <w:proofErr w:type="spellEnd"/>
      <w:r w:rsidRPr="00945749">
        <w:rPr>
          <w:lang w:val="en-GB"/>
        </w:rPr>
        <w:t xml:space="preserve"> for age</w:t>
      </w:r>
      <w:r w:rsidR="00E73A8B" w:rsidRPr="00945749">
        <w:rPr>
          <w:lang w:val="en-GB"/>
        </w:rPr>
        <w:t xml:space="preserve">, </w:t>
      </w:r>
      <w:r w:rsidRPr="00945749">
        <w:rPr>
          <w:lang w:val="en-GB"/>
        </w:rPr>
        <w:t>baseline body mass index</w:t>
      </w:r>
      <w:r w:rsidR="00E73A8B" w:rsidRPr="00945749">
        <w:rPr>
          <w:lang w:val="en-GB"/>
        </w:rPr>
        <w:t xml:space="preserve"> and healthy diet</w:t>
      </w:r>
      <w:r w:rsidRPr="00945749">
        <w:rPr>
          <w:lang w:val="en-GB"/>
        </w:rPr>
        <w:t>; CI= 95%-confidence interval; P-value= p-value for the adjusted comparison between ethnic groups</w:t>
      </w:r>
      <w:r w:rsidR="002352FC" w:rsidRPr="00945749">
        <w:rPr>
          <w:lang w:val="en-GB"/>
        </w:rPr>
        <w:t xml:space="preserve"> (</w:t>
      </w:r>
      <w:r w:rsidR="00F50E2A" w:rsidRPr="00945749">
        <w:rPr>
          <w:lang w:val="en-GB"/>
        </w:rPr>
        <w:t>F</w:t>
      </w:r>
      <w:r w:rsidR="002352FC" w:rsidRPr="00945749">
        <w:rPr>
          <w:lang w:val="en-GB"/>
        </w:rPr>
        <w:t xml:space="preserve"> test)</w:t>
      </w:r>
      <w:r w:rsidRPr="00945749">
        <w:rPr>
          <w:lang w:val="en-GB"/>
        </w:rPr>
        <w:t>. Please note that no corrections for multiple testing were applied. Bold marking indicates values that are significantly different from the European Dutch.</w:t>
      </w:r>
      <w:bookmarkStart w:id="0" w:name="_GoBack"/>
      <w:bookmarkEnd w:id="0"/>
    </w:p>
    <w:p w:rsidR="00B301B8" w:rsidRPr="00863875" w:rsidRDefault="00B301B8">
      <w:pPr>
        <w:rPr>
          <w:lang w:val="en-GB"/>
        </w:rPr>
      </w:pPr>
    </w:p>
    <w:sectPr w:rsidR="00B301B8" w:rsidRPr="00863875" w:rsidSect="008638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875"/>
    <w:rsid w:val="000525E6"/>
    <w:rsid w:val="00066BBA"/>
    <w:rsid w:val="00092EDF"/>
    <w:rsid w:val="000B49D7"/>
    <w:rsid w:val="001E1FD9"/>
    <w:rsid w:val="002352FC"/>
    <w:rsid w:val="002A6A9C"/>
    <w:rsid w:val="00313419"/>
    <w:rsid w:val="0037071E"/>
    <w:rsid w:val="0038718D"/>
    <w:rsid w:val="00390E55"/>
    <w:rsid w:val="00397970"/>
    <w:rsid w:val="003E3583"/>
    <w:rsid w:val="00454A3F"/>
    <w:rsid w:val="0046644A"/>
    <w:rsid w:val="00494EC7"/>
    <w:rsid w:val="004B2258"/>
    <w:rsid w:val="005304CF"/>
    <w:rsid w:val="0056045B"/>
    <w:rsid w:val="005938BA"/>
    <w:rsid w:val="00606625"/>
    <w:rsid w:val="00697495"/>
    <w:rsid w:val="006A1174"/>
    <w:rsid w:val="006C6724"/>
    <w:rsid w:val="008069C9"/>
    <w:rsid w:val="00834AC7"/>
    <w:rsid w:val="00845D09"/>
    <w:rsid w:val="00863875"/>
    <w:rsid w:val="008839C5"/>
    <w:rsid w:val="00945749"/>
    <w:rsid w:val="00990D51"/>
    <w:rsid w:val="00A32CE3"/>
    <w:rsid w:val="00B301B8"/>
    <w:rsid w:val="00B41A4B"/>
    <w:rsid w:val="00B512A2"/>
    <w:rsid w:val="00C06098"/>
    <w:rsid w:val="00C34EAE"/>
    <w:rsid w:val="00CD6AE6"/>
    <w:rsid w:val="00D02091"/>
    <w:rsid w:val="00D025B8"/>
    <w:rsid w:val="00E73A8B"/>
    <w:rsid w:val="00EC670B"/>
    <w:rsid w:val="00F5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E4FD40-6A47-45E3-A80B-E22E5895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63875"/>
    <w:pPr>
      <w:spacing w:after="0" w:line="240" w:lineRule="auto"/>
    </w:pPr>
    <w:rPr>
      <w:rFonts w:ascii="Arial" w:eastAsia="Times New Roman" w:hAnsi="Arial" w:cs="Arial"/>
      <w:sz w:val="20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. Valkengoed</dc:creator>
  <cp:keywords/>
  <dc:description/>
  <cp:lastModifiedBy>Irene v. Valkengoed</cp:lastModifiedBy>
  <cp:revision>3</cp:revision>
  <dcterms:created xsi:type="dcterms:W3CDTF">2017-06-03T20:02:00Z</dcterms:created>
  <dcterms:modified xsi:type="dcterms:W3CDTF">2017-06-03T20:02:00Z</dcterms:modified>
</cp:coreProperties>
</file>